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057DAC" w14:textId="5FF06648" w:rsidR="00495A50" w:rsidRPr="000B7936" w:rsidRDefault="006A141D" w:rsidP="00D9528A">
      <w:pPr>
        <w:spacing w:line="360" w:lineRule="auto"/>
        <w:rPr>
          <w:rFonts w:ascii="Times New Roman" w:eastAsia="宋体" w:hAnsi="Times New Roman"/>
          <w:sz w:val="24"/>
        </w:rPr>
      </w:pPr>
      <w:r>
        <w:rPr>
          <w:noProof/>
        </w:rPr>
        <w:drawing>
          <wp:inline distT="0" distB="0" distL="0" distR="0" wp14:anchorId="3FB66EC2" wp14:editId="42867288">
            <wp:extent cx="3468246" cy="1079500"/>
            <wp:effectExtent l="0" t="0" r="0" b="6350"/>
            <wp:docPr id="67836342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4886" cy="1090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B30E31" w14:textId="50B09593" w:rsidR="00495A50" w:rsidRPr="000B7936" w:rsidRDefault="006A141D" w:rsidP="00D9528A">
      <w:pPr>
        <w:spacing w:line="360" w:lineRule="auto"/>
        <w:rPr>
          <w:rFonts w:ascii="Times New Roman" w:eastAsia="宋体" w:hAnsi="Times New Roman"/>
          <w:sz w:val="24"/>
        </w:rPr>
      </w:pPr>
      <w:r>
        <w:rPr>
          <w:noProof/>
        </w:rPr>
        <w:drawing>
          <wp:inline distT="0" distB="0" distL="0" distR="0" wp14:anchorId="6BEDD0AF" wp14:editId="52989484">
            <wp:extent cx="4349432" cy="1435053"/>
            <wp:effectExtent l="0" t="0" r="0" b="0"/>
            <wp:docPr id="180866144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122" cy="1451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9DB2F8" w14:textId="78854BD7" w:rsidR="00457595" w:rsidRPr="000F274E" w:rsidRDefault="00103248" w:rsidP="000F274E">
      <w:pPr>
        <w:rPr>
          <w:rFonts w:ascii="Times New Roman" w:eastAsia="宋体" w:hAnsi="Times New Roman" w:cs="Times New Roman"/>
          <w:szCs w:val="21"/>
        </w:rPr>
      </w:pPr>
      <w:r w:rsidRPr="000F274E">
        <w:rPr>
          <w:rFonts w:ascii="Times New Roman" w:eastAsia="宋体" w:hAnsi="Times New Roman" w:cs="Times New Roman"/>
          <w:szCs w:val="21"/>
        </w:rPr>
        <w:t xml:space="preserve">Supplementary </w:t>
      </w:r>
      <w:r w:rsidR="00495A50" w:rsidRPr="000F274E">
        <w:rPr>
          <w:rFonts w:ascii="Times New Roman" w:eastAsia="宋体" w:hAnsi="Times New Roman" w:cs="Times New Roman"/>
          <w:szCs w:val="21"/>
        </w:rPr>
        <w:t xml:space="preserve">Figure </w:t>
      </w:r>
      <w:r w:rsidR="00096781" w:rsidRPr="000F274E">
        <w:rPr>
          <w:rFonts w:ascii="Times New Roman" w:eastAsia="宋体" w:hAnsi="Times New Roman" w:cs="Times New Roman"/>
          <w:szCs w:val="21"/>
        </w:rPr>
        <w:t>5</w:t>
      </w:r>
      <w:r w:rsidR="00495A50" w:rsidRPr="000F274E">
        <w:rPr>
          <w:rFonts w:ascii="Times New Roman" w:eastAsia="宋体" w:hAnsi="Times New Roman" w:cs="Times New Roman"/>
          <w:szCs w:val="21"/>
        </w:rPr>
        <w:t>.</w:t>
      </w:r>
      <w:r w:rsidR="00CF23FE" w:rsidRPr="000F274E">
        <w:rPr>
          <w:rFonts w:ascii="Times New Roman" w:eastAsia="宋体" w:hAnsi="Times New Roman" w:cs="Times New Roman"/>
          <w:szCs w:val="21"/>
        </w:rPr>
        <w:t>A.</w:t>
      </w:r>
      <w:r w:rsidR="00CF23FE" w:rsidRPr="000F274E">
        <w:rPr>
          <w:rFonts w:ascii="Times New Roman" w:eastAsia="宋体" w:hAnsi="Times New Roman" w:cs="Times New Roman"/>
          <w:szCs w:val="21"/>
          <w:lang w:val="en-GB"/>
        </w:rPr>
        <w:t xml:space="preserve"> The expression of </w:t>
      </w:r>
      <w:proofErr w:type="spellStart"/>
      <w:r w:rsidR="00CF23FE" w:rsidRPr="000F274E">
        <w:rPr>
          <w:rFonts w:ascii="Times New Roman" w:eastAsia="宋体" w:hAnsi="Times New Roman" w:cs="Times New Roman"/>
          <w:szCs w:val="21"/>
          <w:lang w:val="en-GB"/>
        </w:rPr>
        <w:t>vWF</w:t>
      </w:r>
      <w:proofErr w:type="spellEnd"/>
      <w:r w:rsidR="00CF23FE" w:rsidRPr="000F274E">
        <w:rPr>
          <w:rFonts w:ascii="Times New Roman" w:eastAsia="宋体" w:hAnsi="Times New Roman" w:cs="Times New Roman"/>
          <w:szCs w:val="21"/>
          <w:lang w:val="en-GB"/>
        </w:rPr>
        <w:t xml:space="preserve"> in CD59+ cells, CD59- cells and healthy control cells was analysed by western blotting. B.</w:t>
      </w:r>
      <w:r w:rsidR="00495A50" w:rsidRPr="000F274E">
        <w:rPr>
          <w:rFonts w:ascii="Times New Roman" w:eastAsia="宋体" w:hAnsi="Times New Roman" w:cs="Times New Roman"/>
          <w:szCs w:val="21"/>
        </w:rPr>
        <w:t xml:space="preserve"> Band ‘a’ indicates a significant difference in protein expression between healthy controls and PNH patients by SDS</w:t>
      </w:r>
      <w:r w:rsidR="00495A50" w:rsidRPr="000F274E">
        <w:rPr>
          <w:rFonts w:ascii="Times New Roman" w:eastAsia="MS Gothic" w:hAnsi="Times New Roman" w:cs="Times New Roman"/>
          <w:szCs w:val="21"/>
        </w:rPr>
        <w:t>‒</w:t>
      </w:r>
      <w:r w:rsidR="00495A50" w:rsidRPr="000F274E">
        <w:rPr>
          <w:rFonts w:ascii="Times New Roman" w:eastAsia="宋体" w:hAnsi="Times New Roman" w:cs="Times New Roman"/>
          <w:szCs w:val="21"/>
        </w:rPr>
        <w:t>PAGE with Coomassie brilliant blue staining under the same loading conditions.</w:t>
      </w:r>
    </w:p>
    <w:sectPr w:rsidR="00457595" w:rsidRPr="000F274E" w:rsidSect="008142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0C0659" w14:textId="77777777" w:rsidR="004F0179" w:rsidRDefault="004F0179" w:rsidP="002900D1">
      <w:r>
        <w:separator/>
      </w:r>
    </w:p>
  </w:endnote>
  <w:endnote w:type="continuationSeparator" w:id="0">
    <w:p w14:paraId="2B3ED102" w14:textId="77777777" w:rsidR="004F0179" w:rsidRDefault="004F0179" w:rsidP="002900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A7B23B" w14:textId="77777777" w:rsidR="004F0179" w:rsidRDefault="004F0179" w:rsidP="002900D1">
      <w:r>
        <w:separator/>
      </w:r>
    </w:p>
  </w:footnote>
  <w:footnote w:type="continuationSeparator" w:id="0">
    <w:p w14:paraId="302059F9" w14:textId="77777777" w:rsidR="004F0179" w:rsidRDefault="004F0179" w:rsidP="002900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0263"/>
    <w:rsid w:val="00006FD7"/>
    <w:rsid w:val="00033A57"/>
    <w:rsid w:val="00096781"/>
    <w:rsid w:val="000F274E"/>
    <w:rsid w:val="00103248"/>
    <w:rsid w:val="00157534"/>
    <w:rsid w:val="0020422F"/>
    <w:rsid w:val="00252199"/>
    <w:rsid w:val="002900D1"/>
    <w:rsid w:val="002D524E"/>
    <w:rsid w:val="0030028C"/>
    <w:rsid w:val="003C2F2C"/>
    <w:rsid w:val="00457595"/>
    <w:rsid w:val="004652F8"/>
    <w:rsid w:val="00495A50"/>
    <w:rsid w:val="004C28AA"/>
    <w:rsid w:val="004C38F1"/>
    <w:rsid w:val="004D2AF3"/>
    <w:rsid w:val="004F0179"/>
    <w:rsid w:val="004F5D64"/>
    <w:rsid w:val="00634F43"/>
    <w:rsid w:val="006A141D"/>
    <w:rsid w:val="0081420D"/>
    <w:rsid w:val="008877AE"/>
    <w:rsid w:val="00893790"/>
    <w:rsid w:val="008B139E"/>
    <w:rsid w:val="008D67BB"/>
    <w:rsid w:val="008F17FD"/>
    <w:rsid w:val="00926E11"/>
    <w:rsid w:val="00930A50"/>
    <w:rsid w:val="00997249"/>
    <w:rsid w:val="00A02CE9"/>
    <w:rsid w:val="00A9647B"/>
    <w:rsid w:val="00AA0263"/>
    <w:rsid w:val="00B06F4F"/>
    <w:rsid w:val="00B215F8"/>
    <w:rsid w:val="00BC0C3F"/>
    <w:rsid w:val="00C308A6"/>
    <w:rsid w:val="00CC5D62"/>
    <w:rsid w:val="00CF23FE"/>
    <w:rsid w:val="00D9528A"/>
    <w:rsid w:val="00E23549"/>
    <w:rsid w:val="00E30E0B"/>
    <w:rsid w:val="00FF423C"/>
    <w:rsid w:val="2413483F"/>
    <w:rsid w:val="47D44C18"/>
    <w:rsid w:val="68F95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E7F284"/>
  <w15:docId w15:val="{C7C9D87A-C9B6-4951-9A1F-4D2CA11EB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900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900D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2900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900D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亚丽 杜</cp:lastModifiedBy>
  <cp:revision>21</cp:revision>
  <dcterms:created xsi:type="dcterms:W3CDTF">2023-01-26T01:07:00Z</dcterms:created>
  <dcterms:modified xsi:type="dcterms:W3CDTF">2024-10-13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697</vt:lpwstr>
  </property>
</Properties>
</file>